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3A2" w:rsidRPr="0054661C" w:rsidRDefault="00B633A2" w:rsidP="00B633A2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61C">
        <w:rPr>
          <w:rFonts w:ascii="Times New Roman" w:hAnsi="Times New Roman" w:cs="Times New Roman"/>
          <w:b/>
          <w:sz w:val="24"/>
          <w:szCs w:val="24"/>
        </w:rPr>
        <w:t>Life-course circumstances and frailty in old age within different European welfare regimes: a longitudinal study with SHARE</w:t>
      </w:r>
    </w:p>
    <w:p w:rsidR="00B633A2" w:rsidRPr="0054661C" w:rsidRDefault="00B633A2">
      <w:pPr>
        <w:rPr>
          <w:rFonts w:ascii="Times New Roman" w:hAnsi="Times New Roman" w:cs="Times New Roman"/>
          <w:sz w:val="24"/>
          <w:szCs w:val="24"/>
        </w:rPr>
      </w:pPr>
    </w:p>
    <w:p w:rsidR="008802F2" w:rsidRPr="0054661C" w:rsidRDefault="00B723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B633A2" w:rsidRPr="0054661C" w:rsidRDefault="00B633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633A2" w:rsidRPr="0054661C" w:rsidRDefault="00B633A2" w:rsidP="00B633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sz w:val="24"/>
          <w:szCs w:val="24"/>
          <w:lang w:val="en-US"/>
        </w:rPr>
        <w:t>Content</w:t>
      </w:r>
    </w:p>
    <w:p w:rsidR="00B633A2" w:rsidRPr="0054661C" w:rsidRDefault="00B633A2" w:rsidP="00B633A2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 Participant characteristics</w:t>
      </w:r>
      <w:r w:rsidR="00C51AD2"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 for total and</w:t>
      </w:r>
      <w:r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 stratified </w:t>
      </w:r>
      <w:r w:rsidR="00C51AD2"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 w:rsidRPr="0054661C">
        <w:rPr>
          <w:rFonts w:ascii="Times New Roman" w:hAnsi="Times New Roman" w:cs="Times New Roman"/>
          <w:sz w:val="24"/>
          <w:szCs w:val="24"/>
          <w:lang w:val="en-US"/>
        </w:rPr>
        <w:t>by welfare regime</w:t>
      </w:r>
    </w:p>
    <w:p w:rsidR="00B633A2" w:rsidRPr="0054661C" w:rsidRDefault="00B633A2" w:rsidP="00B633A2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 Associations of childhood misfortune and adult-life socioeconomic circumstances with level and trajectories of frailty at old age stratified by Scandinavian and </w:t>
      </w:r>
      <w:proofErr w:type="spellStart"/>
      <w:r w:rsidRPr="0054661C">
        <w:rPr>
          <w:rFonts w:ascii="Times New Roman" w:hAnsi="Times New Roman" w:cs="Times New Roman"/>
          <w:sz w:val="24"/>
          <w:szCs w:val="24"/>
          <w:lang w:val="en-US"/>
        </w:rPr>
        <w:t>Bismarckian</w:t>
      </w:r>
      <w:proofErr w:type="spellEnd"/>
      <w:r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 welfare regime</w:t>
      </w:r>
    </w:p>
    <w:p w:rsidR="00B633A2" w:rsidRPr="0054661C" w:rsidRDefault="00B633A2" w:rsidP="00B633A2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 Associations of childhood misfortune and adult-life socioeconomic </w:t>
      </w:r>
      <w:bookmarkStart w:id="0" w:name="_GoBack"/>
      <w:bookmarkEnd w:id="0"/>
      <w:r w:rsidRPr="0054661C">
        <w:rPr>
          <w:rFonts w:ascii="Times New Roman" w:hAnsi="Times New Roman" w:cs="Times New Roman"/>
          <w:sz w:val="24"/>
          <w:szCs w:val="24"/>
          <w:lang w:val="en-US"/>
        </w:rPr>
        <w:t>circumstances with level and trajectories of frailty at old age stratified by Southern and Eastern European welfare regime</w:t>
      </w:r>
    </w:p>
    <w:p w:rsidR="00B633A2" w:rsidRPr="0054661C" w:rsidRDefault="00B633A2" w:rsidP="00B633A2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t>Table S4.</w:t>
      </w:r>
      <w:r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 Fully adjusted associations (</w:t>
      </w:r>
      <w:r w:rsidR="001902B0" w:rsidRPr="0054661C">
        <w:rPr>
          <w:rFonts w:ascii="Times New Roman" w:hAnsi="Times New Roman" w:cs="Times New Roman"/>
          <w:sz w:val="24"/>
          <w:szCs w:val="24"/>
          <w:lang w:val="en-US"/>
        </w:rPr>
        <w:t>health- and lifestyle variables</w:t>
      </w:r>
      <w:r w:rsidRPr="0054661C">
        <w:rPr>
          <w:rFonts w:ascii="Times New Roman" w:hAnsi="Times New Roman" w:cs="Times New Roman"/>
          <w:sz w:val="24"/>
          <w:szCs w:val="24"/>
          <w:lang w:val="en-US"/>
        </w:rPr>
        <w:t>) of childhood misfortune and adult-life socioeconomic circumstances with level and trajectories of frailty at old age for total and stratified sample by welfare regime.</w:t>
      </w:r>
    </w:p>
    <w:p w:rsidR="00B633A2" w:rsidRPr="0054661C" w:rsidRDefault="00B633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633A2" w:rsidRPr="0054661C" w:rsidRDefault="00B633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238B" w:rsidRPr="0054661C" w:rsidRDefault="00B723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633A2" w:rsidRPr="0054661C" w:rsidRDefault="00B633A2">
      <w:pPr>
        <w:rPr>
          <w:rFonts w:ascii="Times New Roman" w:hAnsi="Times New Roman" w:cs="Times New Roman"/>
          <w:sz w:val="24"/>
          <w:szCs w:val="24"/>
          <w:lang w:val="en-US"/>
        </w:rPr>
        <w:sectPr w:rsidR="00B633A2" w:rsidRPr="0054661C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F136D" w:rsidRPr="0054661C" w:rsidRDefault="007214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661C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C51D7D" w:rsidRPr="0054661C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C51AD2" w:rsidRPr="0054661C">
        <w:rPr>
          <w:rFonts w:ascii="Times New Roman" w:eastAsia="Calibri" w:hAnsi="Times New Roman" w:cs="Times New Roman"/>
          <w:b/>
          <w:sz w:val="24"/>
          <w:szCs w:val="24"/>
        </w:rPr>
        <w:t>1. Participant characteristics for total and stratified sample</w:t>
      </w:r>
      <w:r w:rsidRPr="0054661C">
        <w:rPr>
          <w:rFonts w:ascii="Times New Roman" w:eastAsia="Calibri" w:hAnsi="Times New Roman" w:cs="Times New Roman"/>
          <w:b/>
          <w:sz w:val="24"/>
          <w:szCs w:val="24"/>
        </w:rPr>
        <w:t xml:space="preserve"> by</w:t>
      </w: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elfare regime</w:t>
      </w: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954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954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candinavian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954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Bismarckian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954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outher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uropean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954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aster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uropean</w:t>
            </w:r>
            <w:proofErr w:type="spellEnd"/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(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r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)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(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r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)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(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r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)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(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r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)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(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r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)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rail</w:t>
            </w:r>
            <w:proofErr w:type="spellEnd"/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 (%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731</w:t>
            </w:r>
            <w:r w:rsidR="00FE1363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5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627</w:t>
            </w:r>
            <w:r w:rsidR="00FE1363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4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019 (5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571 (4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559 (5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495 (4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82 (5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795 (4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71 (4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766 (56.3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,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ea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D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0.6 (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4.6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1.2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4.0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0.9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4.6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9.8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4.8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0.0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5.0 (9.7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954 (4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038 (5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30 (5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42 (4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825 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40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97 (3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260 (6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02 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96 (61.0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777 (5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589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89 (6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29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34 (6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755 (3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85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535 (5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69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70 (50.0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Birth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cohor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fter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1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941 (5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330 (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27 (6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01 (3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672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672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506 (5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38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36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19 (46.2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Betwee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1939 and 1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83 (5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479 (4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42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61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30 (6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22 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79 (4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15 (5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32 (4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81 (53.4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Betwee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1929 and 1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312 (4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142 (5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21 (5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66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85 (5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68 (4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27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41 (6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79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67 (72.3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Betwee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1919 and 1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95 (2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676 (7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9 (3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43 (6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2 (2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33 (7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0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01 (8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4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99 (89.2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ttr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o dropo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846 (5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074 (4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638 (5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68 (4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042 (5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79 (4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67 (4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78 (5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99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49 (53.5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ropp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318 (5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25 (4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63 (5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79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12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26 (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79 (4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10 (5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64 (4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10 (54.0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eceas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67 (2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28 (7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8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24 (6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05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90 (6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6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07 (7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8 (2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07 (74.0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465 (5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914 (4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631 (5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95 (4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409 (5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385 (4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327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33 (5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98 (4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01 (56.1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t least 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266 (4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13 (5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88 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76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50 (5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10 (4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55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62 (6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3 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65 (57.2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723 (5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698 (4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05 (5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86 (4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967 (5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146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329 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113 (5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22 (4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53 (57.0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t least 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008 (5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29 (6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14 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85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592 (5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49 (4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53 (3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82 (6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49 (4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13 (54.2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C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Most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sadvantag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598 (3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697 (6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7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5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80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42 (5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42 (3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88 (6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89 (3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42 (69.0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sadvantag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810 (4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041 (5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68 (4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0 (5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25 (5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94 (4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06 (4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56 (5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11 (4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21 (57.5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097 (5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454 (4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74 (5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09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041 (5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86 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32 (4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20 (5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50 (5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39 (49.5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448 (5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886 (4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48 (6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26 (3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50 (5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27 (4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54 (4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83 (5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96 (5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50 (43.3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Most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78 (5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49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42 (6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1 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63 (5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46 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8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8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5 (6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 (35.9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lastRenderedPageBreak/>
              <w:t>Prim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560 (3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380 (6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51 (4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60 (5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47 (4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83 (5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00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284 (6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6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53 (71.4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econd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396 (5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462 (4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25 (5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46 (4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335 (5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497 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94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17 (5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42 (4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02 (51.5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Tertia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75 (6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785 (3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43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65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77 (6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15 (3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88 (5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4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67 (6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1 (39.9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Main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ccupational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pos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High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kil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207 (6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38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08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84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634 (6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04 (3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09 (5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62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56 (5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88 (44.7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Low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kil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876 (4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242 (5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01 (5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74 (4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788 (5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184 (4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895 (4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588 (5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92 (4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96 (58.5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Never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work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48 (3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47 (6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 (4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 (5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7 (3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07 (6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78 (3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45 (6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3 (2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2 (78.1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Satisfaction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with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household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inco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asi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223 (5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567 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70 (5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89 (4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034 (6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881 (3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94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03 (5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25 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94 (46.3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airly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asi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650 (5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492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31 (5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06 (4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791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585 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92 (4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92 (5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36 (5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09 (48.7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With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om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fficul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093 (4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24 (5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9 (4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9 (5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76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27 (5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40 (4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35 (5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78 (3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23 (60.2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With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great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fficul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65 (3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804429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644 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9 (3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7 (6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58 (3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02 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56 (3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65 (6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32 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40 (72.0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artnership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t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l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365 (4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358 (5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14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59 (5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82 (4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474 (5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49 (3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72 (6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20 (3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53 (63.3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In cou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366 (5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269 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605 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12 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377 (5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021 (4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333 (4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23 (5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051 (4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213 (53.6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Delayed recall (SD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.0 (1.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.0 (1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.9 (1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.9 (1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.2 (1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.1 (1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.0 (1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.1 (1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.8 (1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.7 (1.7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Verbal fluency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.7 (6.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.7 (6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.4 (6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.2 (6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.9 (7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2.0 (7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.1 (6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.3 (6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2.1 (6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1.9 (7.1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Ever smoked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 (0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6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6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 (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5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Number of chronic conditions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1.1 (1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2.0 (1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 (1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9 (1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 (1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8 (1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 (1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0 (1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3 (1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4 (1.7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Difficulties ADL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3 (0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2 (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2 (0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2 (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3 (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2 (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3 (0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2 (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2 (0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2 (0.7)</w:t>
            </w:r>
          </w:p>
        </w:tc>
      </w:tr>
      <w:tr w:rsidR="0054661C" w:rsidRPr="0054661C" w:rsidTr="002E457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Difficulties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IADL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1AD2" w:rsidRPr="0054661C" w:rsidRDefault="00704B5E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AD2" w:rsidRPr="0054661C" w:rsidRDefault="00C51AD2" w:rsidP="00C5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 (0.8)</w:t>
            </w:r>
          </w:p>
        </w:tc>
      </w:tr>
    </w:tbl>
    <w:p w:rsidR="00721496" w:rsidRPr="0054661C" w:rsidRDefault="00DF13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661C">
        <w:rPr>
          <w:rFonts w:ascii="Times New Roman" w:eastAsia="Calibri" w:hAnsi="Times New Roman" w:cs="Times New Roman"/>
          <w:i/>
          <w:sz w:val="24"/>
          <w:szCs w:val="24"/>
        </w:rPr>
        <w:t xml:space="preserve">Note. 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E, adverse childhood experiences; ACHE, adverse childhood health experiences; ADL, activities of daily living; </w:t>
      </w:r>
      <w:r w:rsidRPr="0054661C">
        <w:rPr>
          <w:rFonts w:ascii="Times New Roman" w:eastAsia="Calibri" w:hAnsi="Times New Roman" w:cs="Times New Roman"/>
          <w:sz w:val="24"/>
          <w:szCs w:val="24"/>
        </w:rPr>
        <w:t>CI, confidence interval;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SC, childhood socioeconomic conditions;</w:t>
      </w:r>
      <w:r w:rsidRPr="0054661C">
        <w:rPr>
          <w:rFonts w:ascii="Times New Roman" w:eastAsia="Calibri" w:hAnsi="Times New Roman" w:cs="Times New Roman"/>
          <w:sz w:val="24"/>
          <w:szCs w:val="24"/>
        </w:rPr>
        <w:t xml:space="preserve"> IADL, instrumental activities of daily living; SD, standard deviation; WR, welfare regime. </w:t>
      </w:r>
      <w:r w:rsidR="00721496" w:rsidRPr="0054661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7238B" w:rsidRPr="0054661C" w:rsidRDefault="00B723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C51D7D" w:rsidRPr="0054661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Associations of childhood misfortune and adult-life socioeconomic circumstances with level and trajectories of </w:t>
      </w:r>
      <w:r w:rsidR="00A9318A" w:rsidRPr="0054661C">
        <w:rPr>
          <w:rFonts w:ascii="Times New Roman" w:hAnsi="Times New Roman" w:cs="Times New Roman"/>
          <w:b/>
          <w:sz w:val="24"/>
          <w:szCs w:val="24"/>
          <w:lang w:val="en-US"/>
        </w:rPr>
        <w:t>frailty</w:t>
      </w: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old age </w:t>
      </w:r>
      <w:r w:rsidR="004C5755" w:rsidRPr="0054661C">
        <w:rPr>
          <w:rFonts w:ascii="Times New Roman" w:hAnsi="Times New Roman" w:cs="Times New Roman"/>
          <w:b/>
          <w:sz w:val="24"/>
          <w:szCs w:val="24"/>
          <w:lang w:val="en-US"/>
        </w:rPr>
        <w:t>stratified</w:t>
      </w: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</w:t>
      </w:r>
      <w:r w:rsidR="00E50F8A"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andinavian and </w:t>
      </w:r>
      <w:proofErr w:type="spellStart"/>
      <w:r w:rsidR="00E50F8A" w:rsidRPr="0054661C">
        <w:rPr>
          <w:rFonts w:ascii="Times New Roman" w:hAnsi="Times New Roman" w:cs="Times New Roman"/>
          <w:b/>
          <w:sz w:val="24"/>
          <w:szCs w:val="24"/>
          <w:lang w:val="en-US"/>
        </w:rPr>
        <w:t>Bismarckian</w:t>
      </w:r>
      <w:proofErr w:type="spellEnd"/>
      <w:r w:rsidR="00E50F8A"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elfare regime</w:t>
      </w:r>
    </w:p>
    <w:tbl>
      <w:tblPr>
        <w:tblW w:w="15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6"/>
        <w:gridCol w:w="160"/>
        <w:gridCol w:w="160"/>
      </w:tblGrid>
      <w:tr w:rsidR="0054661C" w:rsidRPr="0054661C" w:rsidTr="007A3AC0">
        <w:trPr>
          <w:trHeight w:val="300"/>
        </w:trPr>
        <w:tc>
          <w:tcPr>
            <w:tcW w:w="1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467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033"/>
              <w:gridCol w:w="409"/>
              <w:gridCol w:w="1718"/>
              <w:gridCol w:w="1986"/>
              <w:gridCol w:w="425"/>
              <w:gridCol w:w="2126"/>
              <w:gridCol w:w="2975"/>
            </w:tblGrid>
            <w:tr w:rsidR="0054661C" w:rsidRPr="0054661C" w:rsidTr="00B01874">
              <w:trPr>
                <w:gridAfter w:val="5"/>
                <w:wAfter w:w="9230" w:type="dxa"/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fr-CH" w:eastAsia="fr-CH"/>
                    </w:rPr>
                    <w:t>Scandinavian</w:t>
                  </w:r>
                  <w:proofErr w:type="spellEnd"/>
                </w:p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M1b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M2b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fr-CH" w:eastAsia="fr-CH"/>
                    </w:rPr>
                    <w:t>Bismarckian</w:t>
                  </w:r>
                  <w:proofErr w:type="spellEnd"/>
                </w:p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M1b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M2b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 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OR (95% CI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OR (95% CI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 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OR (95% CI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OR (95% CI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Age (10-y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period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A931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.14 (1.53-2.99)***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1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42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3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***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C40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.72 (2.34-3.18)***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6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4 (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.17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3.20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0236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At least one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ACE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a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A931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.14 (1.56-2.92)***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.07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1.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.82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*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C40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55 (1.27-1.88)***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39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1.1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69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0236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At least one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ACHE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b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A931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1.12 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(0.84-1.48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13 (0.8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4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9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C40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53 (1.29-1.81)***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95043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49 (1.26-1.76)**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0236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CSC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c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Disadvantaged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A931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9 (0.45-2.65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4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3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2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57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C40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5 (0.75-1.49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16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6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Middle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A931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11 (0.48-2.53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1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48-2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59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C40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2 (0.66-1.28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95043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19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8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67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Advantaged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A931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3 (0.41-2.14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43-2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37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C40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17 (0.83-1.64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6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1.1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.30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*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Most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advantaged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A931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52 (0.21-1.26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5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2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3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4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5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C40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7 (0.65-1.44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95043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4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9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.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4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Education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fr-CH" w:eastAsia="fr-CH"/>
                    </w:rPr>
                    <w:t>d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Secondary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10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81-1.51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16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9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1.42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656872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Primary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6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39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09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81 (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4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.44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Main Occupational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Position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e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Low skill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6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 (1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-2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3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95043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94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78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1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Never worked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1E21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00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14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6.8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3 (0.9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2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6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Satisfaction with household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income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f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Fairly easily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3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9 (1.01-1.91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*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E50F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7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1.3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8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With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som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e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difficulty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.56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1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44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4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.94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2.31-3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7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)**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With great difficulty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3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82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1.23-11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86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7.3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.0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0.7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fr-CH"/>
                    </w:rPr>
                    <w:t>Interactions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Age x at least one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ACE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a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75 (0.64-0.88)**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75 (0.64-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89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*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92 (0.83-1.02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96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7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1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6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Age x at least one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ACHE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b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4 (0.89-1.20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8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9-1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9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1 (0.82-1.00)*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1 (0.83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0.99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Age x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CSC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c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Age x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Disadvantaged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4 (0.66-1.35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7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67-1.3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9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5 (0.81-1.11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6 (0.8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3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Age x Middle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81 (0.58-1.13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85 (0.60-1.21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2 (0.79-1.08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9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3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80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1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9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Age x Advantaged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83 (0.59-1.17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.87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6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1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2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81 (0.69-0.95)*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8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70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98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lastRenderedPageBreak/>
                    <w:t>Age x Most advantaged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01 (0.69-1.49)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(0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73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6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87 (0.72-1.06)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7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4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2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Age x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Education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d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Age x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Secondary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03 (0.87-1.22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9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84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1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6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A1F20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Age x </w:t>
                  </w:r>
                  <w:r w:rsidR="002A1F2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Primary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656872" w:rsidP="006568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26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99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1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60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92 (0.79-1.07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Age x Main occupational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position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e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Age x Low skill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8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7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="00656872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02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12 (1.00-1.25)*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Age x Never worked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4201BE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1.24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6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.76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F75560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5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3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9F2B9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Age x Satisfaction with household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income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  <w:lang w:val="en-US" w:eastAsia="fr-CH"/>
                    </w:rPr>
                    <w:t>f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 xml:space="preserve"> 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Age x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Fairly</w:t>
                  </w:r>
                  <w:proofErr w:type="spellEnd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easily</w:t>
                  </w:r>
                  <w:proofErr w:type="spellEnd"/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4201B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</w:t>
                  </w:r>
                  <w:r w:rsidR="004201BE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5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9</w:t>
                  </w:r>
                  <w:r w:rsidR="004201BE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2</w:t>
                  </w:r>
                  <w:r w:rsidR="004201BE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4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0 (0.91-1.10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Age x With some difficulty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4201BE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9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71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23</w:t>
                  </w:r>
                  <w:r w:rsidR="00B01874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24689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B01874" w:rsidRPr="0054661C" w:rsidRDefault="00B01874" w:rsidP="00F7556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0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91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79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1.0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4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</w:tr>
            <w:tr w:rsidR="0054661C" w:rsidRPr="0054661C" w:rsidTr="00B01874">
              <w:trPr>
                <w:trHeight w:val="315"/>
              </w:trPr>
              <w:tc>
                <w:tcPr>
                  <w:tcW w:w="50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01874" w:rsidRPr="0054661C" w:rsidRDefault="00B01874" w:rsidP="00B16B0E">
                  <w:pPr>
                    <w:spacing w:after="0" w:line="240" w:lineRule="auto"/>
                    <w:ind w:firstLineChars="100"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Age x With great difficulty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B16B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fr-CH"/>
                    </w:rPr>
                    <w:t> </w:t>
                  </w:r>
                </w:p>
              </w:tc>
              <w:tc>
                <w:tcPr>
                  <w:tcW w:w="19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4201B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1.0</w:t>
                  </w:r>
                  <w:r w:rsidR="004201BE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 xml:space="preserve"> (0.</w:t>
                  </w:r>
                  <w:r w:rsidR="004201BE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5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-</w:t>
                  </w:r>
                  <w:r w:rsidR="004201BE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2.00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)</w:t>
                  </w: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B16B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 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B16B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fr-CH" w:eastAsia="fr-CH"/>
                    </w:rPr>
                    <w:t> </w:t>
                  </w:r>
                </w:p>
              </w:tc>
              <w:tc>
                <w:tcPr>
                  <w:tcW w:w="29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01874" w:rsidRPr="0054661C" w:rsidRDefault="00B01874" w:rsidP="00B16B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</w:pP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.72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 xml:space="preserve"> (0.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58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-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0.91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)</w:t>
                  </w:r>
                  <w:r w:rsidR="00F75560"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*</w:t>
                  </w:r>
                  <w:r w:rsidRPr="0054661C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H"/>
                    </w:rPr>
                    <w:t>*</w:t>
                  </w:r>
                </w:p>
              </w:tc>
            </w:tr>
          </w:tbl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7A3AC0">
        <w:trPr>
          <w:trHeight w:val="300"/>
        </w:trPr>
        <w:tc>
          <w:tcPr>
            <w:tcW w:w="1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596" w:rsidRPr="0054661C" w:rsidRDefault="007F1596" w:rsidP="007F1596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661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ote. 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CE, adverse childhood experiences; ACHE, adverse childhood health experiences; 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</w:rPr>
              <w:t>CI, confidence interval;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SC, childhood socioeconomic conditions;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, odds ratio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All models are adjusted for sex, birth cohort and attrition. Age was centered at 50 y and divided by 10 so that the coefficients yielded the effects for a 10-year period.</w:t>
            </w:r>
            <w:r w:rsidR="00B214BE"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N Scandinavian = 3590, N </w:t>
            </w:r>
            <w:proofErr w:type="spellStart"/>
            <w:r w:rsidR="00B214BE"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smarckian</w:t>
            </w:r>
            <w:proofErr w:type="spellEnd"/>
            <w:r w:rsidR="00B214BE"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10054.</w:t>
            </w:r>
          </w:p>
          <w:p w:rsidR="0002360F" w:rsidRPr="0054661C" w:rsidRDefault="0002360F" w:rsidP="0002360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verse</w:t>
            </w:r>
            <w:proofErr w:type="spellEnd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hildhood experiences, reference category none</w:t>
            </w:r>
          </w:p>
          <w:p w:rsidR="0002360F" w:rsidRPr="0054661C" w:rsidRDefault="0002360F" w:rsidP="0002360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verse</w:t>
            </w:r>
            <w:proofErr w:type="spellEnd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hildhood health experiences, reference category none</w:t>
            </w:r>
          </w:p>
          <w:p w:rsidR="0002360F" w:rsidRPr="0054661C" w:rsidRDefault="0002360F" w:rsidP="0002360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ldhood</w:t>
            </w:r>
            <w:proofErr w:type="spellEnd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ocioeconomic conditions, reference category most disadvantaged</w:t>
            </w:r>
          </w:p>
          <w:p w:rsidR="0002360F" w:rsidRPr="0054661C" w:rsidRDefault="0002360F" w:rsidP="0002360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ucation</w:t>
            </w:r>
            <w:proofErr w:type="spellEnd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reference category </w:t>
            </w:r>
            <w:r w:rsidR="007C3466"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rtiary</w:t>
            </w:r>
          </w:p>
          <w:p w:rsidR="0002360F" w:rsidRPr="0054661C" w:rsidRDefault="0002360F" w:rsidP="0002360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in</w:t>
            </w:r>
            <w:proofErr w:type="spellEnd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ccupational position, reference category high skill</w:t>
            </w:r>
          </w:p>
          <w:p w:rsidR="0002360F" w:rsidRPr="0054661C" w:rsidRDefault="0002360F" w:rsidP="0002360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tisfaction</w:t>
            </w:r>
            <w:proofErr w:type="spellEnd"/>
            <w:r w:rsidRPr="005466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household income, reference category easily</w:t>
            </w:r>
          </w:p>
          <w:p w:rsidR="007F1596" w:rsidRPr="0054661C" w:rsidRDefault="007F1596" w:rsidP="007F159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661C">
              <w:rPr>
                <w:rFonts w:ascii="Times New Roman" w:eastAsia="Calibri" w:hAnsi="Times New Roman" w:cs="Times New Roman"/>
                <w:sz w:val="24"/>
                <w:szCs w:val="24"/>
              </w:rPr>
              <w:t>***p&lt;.001, **p&lt;.01, *p&lt;.05</w:t>
            </w:r>
          </w:p>
          <w:p w:rsidR="00B7238B" w:rsidRPr="0054661C" w:rsidRDefault="00B7238B" w:rsidP="007F159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7A3AC0">
        <w:trPr>
          <w:trHeight w:val="300"/>
        </w:trPr>
        <w:tc>
          <w:tcPr>
            <w:tcW w:w="1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7A3AC0">
        <w:trPr>
          <w:trHeight w:val="300"/>
        </w:trPr>
        <w:tc>
          <w:tcPr>
            <w:tcW w:w="1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8802F2" w:rsidRPr="0054661C" w:rsidTr="007A3AC0">
        <w:trPr>
          <w:trHeight w:val="300"/>
        </w:trPr>
        <w:tc>
          <w:tcPr>
            <w:tcW w:w="1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238B" w:rsidRPr="0054661C" w:rsidRDefault="00B7238B" w:rsidP="00B72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</w:tbl>
    <w:p w:rsidR="00B01874" w:rsidRPr="0054661C" w:rsidRDefault="00B01874" w:rsidP="007A3AC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01874" w:rsidRPr="0054661C" w:rsidRDefault="00B0187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7238B" w:rsidRPr="0054661C" w:rsidRDefault="00721496" w:rsidP="007A3A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E33DF5"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C51D7D" w:rsidRPr="0054661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3DF5" w:rsidRPr="0054661C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E33DF5" w:rsidRPr="005466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3DF5"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of childhood misfortune and adult-life socioeconomic circumstances with level and trajectories of </w:t>
      </w:r>
      <w:r w:rsidR="00A9318A" w:rsidRPr="0054661C">
        <w:rPr>
          <w:rFonts w:ascii="Times New Roman" w:hAnsi="Times New Roman" w:cs="Times New Roman"/>
          <w:b/>
          <w:sz w:val="24"/>
          <w:szCs w:val="24"/>
          <w:lang w:val="en-US"/>
        </w:rPr>
        <w:t>frailty</w:t>
      </w:r>
      <w:r w:rsidR="00E33DF5" w:rsidRPr="00546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old age stratified by Southern and Eastern European welfare regime</w:t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152"/>
        <w:gridCol w:w="1116"/>
        <w:gridCol w:w="2126"/>
        <w:gridCol w:w="426"/>
        <w:gridCol w:w="2268"/>
        <w:gridCol w:w="1842"/>
      </w:tblGrid>
      <w:tr w:rsidR="0054661C" w:rsidRPr="0054661C" w:rsidTr="009017DB">
        <w:trPr>
          <w:gridAfter w:val="5"/>
          <w:wAfter w:w="7778" w:type="dxa"/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Souther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European</w:t>
            </w:r>
            <w:proofErr w:type="spellEnd"/>
          </w:p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1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2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Easter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Europea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</w:p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1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2b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(10-y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eriod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924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42 (2.11-2.78)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A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</w:t>
            </w:r>
            <w:r w:rsidR="002A1F2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1.</w:t>
            </w:r>
            <w:r w:rsidR="002A1F2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8-2.82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20 (1.78-2.73)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.3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6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.44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**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t least one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C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a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924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2 (0.75-1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2A1F20" w:rsidP="001D3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4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70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26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2 (0.71-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0 (0.70-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42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t least one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CH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b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924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21 (0.93-1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2A1F20" w:rsidP="001D3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24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62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89 (1.39-2.59)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1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2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*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CSC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c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sadvantaged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924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5 (0.72-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A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</w:t>
            </w:r>
            <w:r w:rsidR="002A1F2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7</w:t>
            </w:r>
            <w:r w:rsidR="002A1F2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3</w:t>
            </w:r>
            <w:r w:rsidR="002A1F2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0 (0.53-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6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idd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924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6 (0.64-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2A1F20" w:rsidP="002A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8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8 (0.40-0.84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3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0-1.07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924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6 (0.51-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2A1F20" w:rsidP="001D3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65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2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7 (0.35-0.92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Most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924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4 (0.19-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2A1F20" w:rsidP="002A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1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72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40 (0.13-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2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2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ducation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 w:eastAsia="fr-CH"/>
              </w:rPr>
              <w:t>d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econdary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2A1F20" w:rsidP="002A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3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2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6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7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2A1F20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Primar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2A1F20" w:rsidP="001D3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39 (0.94-2.0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7 (0.58-1.97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Main Occupational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Position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Low skil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5A4680" w:rsidP="005A46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1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4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2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32 (0.90-1.9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ever worke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1D3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</w:t>
            </w:r>
            <w:r w:rsidR="005A4680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4</w:t>
            </w:r>
            <w:r w:rsidR="005A4680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</w:t>
            </w:r>
            <w:r w:rsidR="005A4680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B22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2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4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3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Satisfaction with household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incom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f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Fairly easil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1D3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2 (0.81-1.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E33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8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64-1.5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With some diff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iculty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48 (1.08-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0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7A7289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81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8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.78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**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With great difficult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CF4A00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.59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1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3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2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*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7A7289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.71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2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9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6.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***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  <w:t>Interaction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at least one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C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a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4 (0.98-1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CF4A00" w:rsidP="00CF4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9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9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4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0 (0.82-1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0 (0.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-1.23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at least one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CH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b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2 (0.87-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CF4A00" w:rsidP="00CF4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7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7 (0.63-0.93)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66-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CSC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c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sadvantaged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0 (0.78-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CF4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0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2 (0.65-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4 (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ge x Midd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9 (0.76-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8-1.09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0 (0.65-0.99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7-1.05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2 (0.80-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CF4A00" w:rsidP="00CF4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2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5 (0.56-1.00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5 (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01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lastRenderedPageBreak/>
              <w:t xml:space="preserve">Age x Most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7 (0.67-1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CF4A00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9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3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93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8 (0.45-1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4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6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Education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d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Age x Secondar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CF4A00" w:rsidP="00CF4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9-1.2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1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7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A1F2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Age x </w:t>
            </w:r>
            <w:r w:rsidR="002A1F20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Primar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CF4A00" w:rsidP="00CF4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90-1.46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6 (0.81-1.6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Main occupational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position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Age x Low skil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CF4A00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5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6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9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9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74-1.17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Age x Never worke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9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5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2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7A7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46 (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2.8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9F2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Satisfaction with household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incom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f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airly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asily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5 (0.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</w:t>
            </w:r>
            <w:r w:rsidR="00CF4A00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7A7289" w:rsidP="002468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0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9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8</w:t>
            </w:r>
            <w:r w:rsidR="009017DB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645B4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ge x With some difficult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645B4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5 (0.88-1.26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5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6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)</w:t>
            </w:r>
          </w:p>
        </w:tc>
      </w:tr>
      <w:tr w:rsidR="0054661C" w:rsidRPr="0054661C" w:rsidTr="009017DB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7DB" w:rsidRPr="0054661C" w:rsidRDefault="009017DB" w:rsidP="00645B4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ge x With great difficult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9 (0.81-1.2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7DB" w:rsidRPr="0054661C" w:rsidRDefault="009017DB" w:rsidP="00645B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6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</w:t>
            </w:r>
            <w:r w:rsidR="007A728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</w:tbl>
    <w:p w:rsidR="007F1596" w:rsidRPr="0054661C" w:rsidRDefault="007F1596" w:rsidP="007F1596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4661C">
        <w:rPr>
          <w:rFonts w:ascii="Times New Roman" w:eastAsia="Calibri" w:hAnsi="Times New Roman" w:cs="Times New Roman"/>
          <w:i/>
          <w:sz w:val="24"/>
          <w:szCs w:val="24"/>
        </w:rPr>
        <w:t xml:space="preserve">Note. 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E, adverse childhood experiences; ACHE, adverse childhood health experiences; </w:t>
      </w:r>
      <w:r w:rsidRPr="0054661C">
        <w:rPr>
          <w:rFonts w:ascii="Times New Roman" w:eastAsia="Calibri" w:hAnsi="Times New Roman" w:cs="Times New Roman"/>
          <w:sz w:val="24"/>
          <w:szCs w:val="24"/>
        </w:rPr>
        <w:t>CI, confidence interval;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SC, childhood socioeconomic conditions;</w:t>
      </w:r>
      <w:r w:rsidRPr="0054661C">
        <w:rPr>
          <w:rFonts w:ascii="Times New Roman" w:eastAsia="Calibri" w:hAnsi="Times New Roman" w:cs="Times New Roman"/>
          <w:sz w:val="24"/>
          <w:szCs w:val="24"/>
        </w:rPr>
        <w:t xml:space="preserve"> OR, odds ratio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. All models are adjusted for sex, birth cohort and attrition. Age was centered at 50 y and divided by 10 so that the coefficients yielded the effects for a 10-year period.</w:t>
      </w:r>
      <w:r w:rsidR="00B214BE"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 Southern European = 6577, N Eastern European = 3137.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Adverse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ildhood experiences, reference category none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Adverse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ildhood health experiences, reference category none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Childhood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cioeconomic conditions, reference category most disadvantaged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d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Education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eference category </w:t>
      </w:r>
      <w:r w:rsidR="007C3466"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tertiary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e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Main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ccupational position, reference category high skill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f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Satisfaction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household income, reference category easily</w:t>
      </w:r>
    </w:p>
    <w:p w:rsidR="007F1596" w:rsidRPr="0054661C" w:rsidRDefault="007F1596" w:rsidP="007F1596">
      <w:pPr>
        <w:rPr>
          <w:rFonts w:ascii="Times New Roman" w:hAnsi="Times New Roman" w:cs="Times New Roman"/>
          <w:sz w:val="24"/>
          <w:szCs w:val="24"/>
        </w:rPr>
      </w:pPr>
      <w:r w:rsidRPr="0054661C">
        <w:rPr>
          <w:rFonts w:ascii="Times New Roman" w:hAnsi="Times New Roman" w:cs="Times New Roman"/>
          <w:sz w:val="24"/>
          <w:szCs w:val="24"/>
        </w:rPr>
        <w:t>***p&lt;.001, **p&lt;.01, *p&lt;.05</w:t>
      </w:r>
    </w:p>
    <w:p w:rsidR="007F1596" w:rsidRPr="0054661C" w:rsidRDefault="007F1596" w:rsidP="00203F83">
      <w:pPr>
        <w:spacing w:after="0"/>
        <w:rPr>
          <w:rFonts w:ascii="Times New Roman" w:eastAsia="Calibri" w:hAnsi="Times New Roman" w:cs="Times New Roman"/>
          <w:i/>
          <w:sz w:val="24"/>
          <w:szCs w:val="24"/>
        </w:rPr>
      </w:pPr>
    </w:p>
    <w:p w:rsidR="00203F83" w:rsidRPr="0054661C" w:rsidRDefault="00203F83" w:rsidP="007A3AC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1D7D" w:rsidRPr="0054661C" w:rsidRDefault="00C51D7D" w:rsidP="00C51D7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661C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54661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. Fully adjusted associations (health- and lifestyle variables) of childhood misfortune and adult-life socioeconomic circumstances with level and trajectories of frailty at old age for total and stratified sample by welfare regime</w:t>
      </w:r>
    </w:p>
    <w:tbl>
      <w:tblPr>
        <w:tblW w:w="15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284"/>
        <w:gridCol w:w="1842"/>
        <w:gridCol w:w="284"/>
        <w:gridCol w:w="1843"/>
        <w:gridCol w:w="283"/>
        <w:gridCol w:w="1843"/>
        <w:gridCol w:w="283"/>
        <w:gridCol w:w="1985"/>
      </w:tblGrid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 xml:space="preserve">Total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Sample</w:t>
            </w:r>
            <w:proofErr w:type="spellEnd"/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</w:pP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3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Scandinavia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3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Bismarckia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3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Souther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Europea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3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Easter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>European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 w:eastAsia="fr-CH"/>
              </w:rPr>
              <w:t xml:space="preserve"> </w:t>
            </w: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3b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OR (95% CI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(10-y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eriod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90 (1.68-2.14)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75 (1.21-2.54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12 (1.76-2.57)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9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1.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2.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1)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0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 (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0-2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3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**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t least one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C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a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9 (1.05-1.35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84 (1.36-2.47)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33 (1.11-1.60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6 (0.64-1.14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4 (0.67-1.33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t least one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CH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b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26 (1.13-1.41)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6 (0.81-1.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35 (1.15-1.58)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1 (0.86-1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49 (1.11-2.0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)**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CSC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 w:eastAsia="fr-CH"/>
              </w:rPr>
              <w:t>c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sadvantag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9 (0.83-1.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4 (0.40-2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5 (0.83-1.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4 (0.80-1.37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7 (0.59-1.30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M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1 (0.85-1.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5 (0.47-2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7 (0.85-1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8 (0.80-1.45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8 (0.54-1.13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7 (0.96-1.4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2 (0.45-2.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61 (1.15-2.25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5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-1.5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Most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9 (0.69-1.1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55 (0.23-1.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40 (0.94-2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65 (0.28-1.55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0 (0.33-3.00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ducation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 w:eastAsia="fr-CH"/>
              </w:rPr>
              <w:t>d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econda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1 (0.97-1.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7 (0.79-1.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2 (0.93-1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84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6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2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7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-2.0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rima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21 (1.01-1.46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60 (0.36-0.98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60 (1.19-2.13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0 (0.76-1.61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7 (0.65-2.12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Main Occupational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Position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Low ski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8 (0.95-1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43 (1.07-1.91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8 (0.81-1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2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3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9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</w:t>
            </w:r>
            <w:r w:rsidR="000B5C85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Never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work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4 (0.89-1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6 (0.17-6.6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50 (0.90-2.5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75 (0.50-1.13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57 (0.55-4.45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Satisfaction with household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incom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f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Fairly eas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35 (1.19-1.53)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40 (1.03-1.89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49 (1.26-1.77)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4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-1.56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0B5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-1.49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With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som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fficul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01 (1.74-2.32)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09 (1.20-3.63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.44 (1.93-3.09)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48 (1.09-2.00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0B5C85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60 (1.06-2.42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With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great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difficul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.45 (2.84-4.19)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.58 (0.87-7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4.99 (3.46-7.18)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.4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5-3.51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2.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5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1.5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4-4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***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  <w:t>Intera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at least one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C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a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7 (0.91-1.0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6 (0.65-0.89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3 (0.85-1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7 (1.01-1.36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2 (0.84-1.25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at least one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CH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b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3 (0.88-0.99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2 (0.89-1.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2 (0.84-1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3 (0.8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6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9-1.00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*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CSC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c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Age x Disadvantag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2 (0.85-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1 (0.71-1.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5 (0.81-1.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1 (0.79-1.05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7 (0.69-1.09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ge x M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9 (0.81-0.97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9 (0.64-1.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4 (0.81-1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3 (0.79-1.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9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6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0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4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4 (0.75-0.92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9 (0.63-1.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81 (0.69-0.96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4 (0.89-1.46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74 (0.56-0.99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*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lastRenderedPageBreak/>
              <w:t xml:space="preserve">Age x Most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advantag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7 (0.84-1.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5 (0.78-1.7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1 (0.75-1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2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2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6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7 (0.46-1.66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Education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d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Age x Second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0 (0.92-1.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1 (0.67-0.99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8 (0.87-1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4 (0.8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97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73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29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Prima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8 (0.98-1.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1 (0.64-1.0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7 (0.83-1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20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95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52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11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9-1.5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7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Main occupational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position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e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Age x Low ski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3 (0.96-1.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90 (0.77-1.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8 (0.97-1.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8 (0.89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1.32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3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74-1.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6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x Never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worke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14 (1.01-1.30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22 (0.57-2.6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2 (0.81-1.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20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(0.9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5-1.51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28 (0.6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-2.4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Age x Satisfaction with household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income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H"/>
              </w:rPr>
              <w:t>f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Age x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Fairly</w:t>
            </w:r>
            <w:proofErr w:type="spellEnd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easil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3 (0.96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1.03 (0.88-1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9 (0.90-1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6 (0.80-1.14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7 (0.77-1.22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ge x With some difficul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6 (0.86-1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3 (0.71-1.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8 (0.78-1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2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6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2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763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8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6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 (0.6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8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-1.0</w:t>
            </w:r>
            <w:r w:rsidR="00763779"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9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)</w:t>
            </w:r>
          </w:p>
        </w:tc>
      </w:tr>
      <w:tr w:rsidR="0054661C" w:rsidRPr="0054661C" w:rsidTr="009F2B9E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Age x With great difficul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0 (0.93-1.0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75D1" w:rsidRPr="0054661C" w:rsidRDefault="00DE75D1" w:rsidP="00DE75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1.08 (0.60-1.9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0.74 (0.60-0.92)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 xml:space="preserve">0.96 </w:t>
            </w: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(0.79-1.1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DE75D1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D1" w:rsidRPr="0054661C" w:rsidRDefault="00763779" w:rsidP="00DE7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  <w:r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0.90 (0.67-1.28</w:t>
            </w:r>
            <w:r w:rsidR="00DE75D1" w:rsidRPr="0054661C"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  <w:t>)</w:t>
            </w:r>
          </w:p>
        </w:tc>
      </w:tr>
    </w:tbl>
    <w:p w:rsidR="00B03206" w:rsidRPr="0054661C" w:rsidRDefault="009F7F4A" w:rsidP="00B03206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4661C">
        <w:rPr>
          <w:rFonts w:ascii="Times New Roman" w:eastAsia="Calibri" w:hAnsi="Times New Roman" w:cs="Times New Roman"/>
          <w:i/>
          <w:sz w:val="24"/>
          <w:szCs w:val="24"/>
        </w:rPr>
        <w:t xml:space="preserve">Note. 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E, adverse childhood experiences; ACHE, adverse childhood health experiences; </w:t>
      </w:r>
      <w:r w:rsidRPr="0054661C">
        <w:rPr>
          <w:rFonts w:ascii="Times New Roman" w:eastAsia="Calibri" w:hAnsi="Times New Roman" w:cs="Times New Roman"/>
          <w:sz w:val="24"/>
          <w:szCs w:val="24"/>
        </w:rPr>
        <w:t>CI, confidence interval;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SC, childhood socioeconomic conditions;</w:t>
      </w:r>
      <w:r w:rsidRPr="0054661C">
        <w:rPr>
          <w:rFonts w:ascii="Times New Roman" w:eastAsia="Calibri" w:hAnsi="Times New Roman" w:cs="Times New Roman"/>
          <w:sz w:val="24"/>
          <w:szCs w:val="24"/>
        </w:rPr>
        <w:t xml:space="preserve"> OR, odds ratio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ll models are adjusted for sex, birth cohort, attrition, living with a partner, delayed recall memory, verbal fluency, smoking, </w:t>
      </w:r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number</w:t>
      </w:r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chronic conditions, difficulties with activities of daily living, and difficulties with instrumental activities of daily living. Age was centered at 50 y and divided by 10 so that the coefficients yielded the effects for a 10-year period.</w:t>
      </w:r>
      <w:r w:rsidR="00B03206"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 total sample = 23358, N Scandinavian = 3590, N </w:t>
      </w:r>
      <w:proofErr w:type="spellStart"/>
      <w:r w:rsidR="00B03206"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Bismarckian</w:t>
      </w:r>
      <w:proofErr w:type="spellEnd"/>
      <w:r w:rsidR="00B03206"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0054, N Southern European = 6577, N Eastern European = 3137.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Adverse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ildhood experiences, reference category none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Adverse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ildhood health experiences, reference category none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Childhood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cioeconomic conditions, reference category most disadvantaged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d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Education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eference category </w:t>
      </w:r>
      <w:r w:rsidR="007C3466"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tertiary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e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Main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ccupational position, reference category high skill</w:t>
      </w:r>
    </w:p>
    <w:p w:rsidR="009F2B9E" w:rsidRPr="0054661C" w:rsidRDefault="009F2B9E" w:rsidP="009F2B9E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4661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f</w:t>
      </w:r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>Satisfaction</w:t>
      </w:r>
      <w:proofErr w:type="spellEnd"/>
      <w:proofErr w:type="gramEnd"/>
      <w:r w:rsidRPr="005466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household income, reference category easily</w:t>
      </w:r>
    </w:p>
    <w:p w:rsidR="009F7F4A" w:rsidRPr="0054661C" w:rsidRDefault="009F7F4A" w:rsidP="009F7F4A">
      <w:pPr>
        <w:rPr>
          <w:rFonts w:ascii="Times New Roman" w:hAnsi="Times New Roman" w:cs="Times New Roman"/>
          <w:sz w:val="24"/>
          <w:szCs w:val="24"/>
        </w:rPr>
      </w:pPr>
      <w:r w:rsidRPr="0054661C">
        <w:rPr>
          <w:rFonts w:ascii="Times New Roman" w:hAnsi="Times New Roman" w:cs="Times New Roman"/>
          <w:sz w:val="24"/>
          <w:szCs w:val="24"/>
        </w:rPr>
        <w:t>***p&lt;.001, **p&lt;.01, *p&lt;.05</w:t>
      </w:r>
    </w:p>
    <w:p w:rsidR="00C51D7D" w:rsidRPr="0054661C" w:rsidRDefault="00C51D7D" w:rsidP="00C51D7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1079" w:rsidRPr="0054661C" w:rsidRDefault="000B1079" w:rsidP="007A3AC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B1079" w:rsidRPr="0054661C" w:rsidSect="004C57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9D7" w:rsidRDefault="002669D7" w:rsidP="001D4719">
      <w:pPr>
        <w:spacing w:after="0" w:line="240" w:lineRule="auto"/>
      </w:pPr>
      <w:r>
        <w:separator/>
      </w:r>
    </w:p>
  </w:endnote>
  <w:endnote w:type="continuationSeparator" w:id="0">
    <w:p w:rsidR="002669D7" w:rsidRDefault="002669D7" w:rsidP="001D4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3821" w:rsidRDefault="00A83821">
    <w:pPr>
      <w:pStyle w:val="Pieddepage"/>
      <w:jc w:val="right"/>
    </w:pPr>
  </w:p>
  <w:p w:rsidR="00A83821" w:rsidRDefault="00A8382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9D7" w:rsidRDefault="002669D7" w:rsidP="001D4719">
      <w:pPr>
        <w:spacing w:after="0" w:line="240" w:lineRule="auto"/>
      </w:pPr>
      <w:r>
        <w:separator/>
      </w:r>
    </w:p>
  </w:footnote>
  <w:footnote w:type="continuationSeparator" w:id="0">
    <w:p w:rsidR="002669D7" w:rsidRDefault="002669D7" w:rsidP="001D47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493F8F"/>
    <w:multiLevelType w:val="hybridMultilevel"/>
    <w:tmpl w:val="3F18FE16"/>
    <w:lvl w:ilvl="0" w:tplc="F9E0CBB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38B"/>
    <w:rsid w:val="0002360F"/>
    <w:rsid w:val="000B1079"/>
    <w:rsid w:val="000B5C85"/>
    <w:rsid w:val="000D28A1"/>
    <w:rsid w:val="00164330"/>
    <w:rsid w:val="001902B0"/>
    <w:rsid w:val="001B0077"/>
    <w:rsid w:val="001D369B"/>
    <w:rsid w:val="001D4719"/>
    <w:rsid w:val="001E2174"/>
    <w:rsid w:val="001E2B0D"/>
    <w:rsid w:val="001E3BB9"/>
    <w:rsid w:val="0020166B"/>
    <w:rsid w:val="00203218"/>
    <w:rsid w:val="00203F83"/>
    <w:rsid w:val="002249C7"/>
    <w:rsid w:val="00240372"/>
    <w:rsid w:val="00246891"/>
    <w:rsid w:val="002669D7"/>
    <w:rsid w:val="00280A6C"/>
    <w:rsid w:val="00284350"/>
    <w:rsid w:val="002A1F20"/>
    <w:rsid w:val="002E29EF"/>
    <w:rsid w:val="002E4578"/>
    <w:rsid w:val="00302E7A"/>
    <w:rsid w:val="003307A4"/>
    <w:rsid w:val="003C3378"/>
    <w:rsid w:val="003F0C77"/>
    <w:rsid w:val="004201BE"/>
    <w:rsid w:val="004720B7"/>
    <w:rsid w:val="00477CDA"/>
    <w:rsid w:val="00484F49"/>
    <w:rsid w:val="004857E7"/>
    <w:rsid w:val="00494086"/>
    <w:rsid w:val="004B79E1"/>
    <w:rsid w:val="004C5755"/>
    <w:rsid w:val="0054661C"/>
    <w:rsid w:val="005A4680"/>
    <w:rsid w:val="005D2906"/>
    <w:rsid w:val="005D4857"/>
    <w:rsid w:val="0062611D"/>
    <w:rsid w:val="00645B4F"/>
    <w:rsid w:val="00656872"/>
    <w:rsid w:val="00664208"/>
    <w:rsid w:val="006B098A"/>
    <w:rsid w:val="006B3476"/>
    <w:rsid w:val="006F4839"/>
    <w:rsid w:val="006F5978"/>
    <w:rsid w:val="0070112E"/>
    <w:rsid w:val="00704B5E"/>
    <w:rsid w:val="00721496"/>
    <w:rsid w:val="00737120"/>
    <w:rsid w:val="00763779"/>
    <w:rsid w:val="007A3AC0"/>
    <w:rsid w:val="007A7289"/>
    <w:rsid w:val="007C3466"/>
    <w:rsid w:val="007F1596"/>
    <w:rsid w:val="007F54CB"/>
    <w:rsid w:val="008004D0"/>
    <w:rsid w:val="008016CD"/>
    <w:rsid w:val="00804429"/>
    <w:rsid w:val="008802F2"/>
    <w:rsid w:val="008A7FCE"/>
    <w:rsid w:val="008B7559"/>
    <w:rsid w:val="008C3547"/>
    <w:rsid w:val="008D7161"/>
    <w:rsid w:val="009017DB"/>
    <w:rsid w:val="00916838"/>
    <w:rsid w:val="009244B0"/>
    <w:rsid w:val="00950430"/>
    <w:rsid w:val="00954D1A"/>
    <w:rsid w:val="00956FBC"/>
    <w:rsid w:val="009F2B9E"/>
    <w:rsid w:val="009F7F4A"/>
    <w:rsid w:val="00A83821"/>
    <w:rsid w:val="00A87DA5"/>
    <w:rsid w:val="00A9318A"/>
    <w:rsid w:val="00A95F7C"/>
    <w:rsid w:val="00AA38E9"/>
    <w:rsid w:val="00AC2AE6"/>
    <w:rsid w:val="00AE6DBB"/>
    <w:rsid w:val="00B01874"/>
    <w:rsid w:val="00B03159"/>
    <w:rsid w:val="00B03206"/>
    <w:rsid w:val="00B16B0E"/>
    <w:rsid w:val="00B214BE"/>
    <w:rsid w:val="00B224AF"/>
    <w:rsid w:val="00B633A2"/>
    <w:rsid w:val="00B674A7"/>
    <w:rsid w:val="00B7238B"/>
    <w:rsid w:val="00C51AD2"/>
    <w:rsid w:val="00C51D7D"/>
    <w:rsid w:val="00C52E0F"/>
    <w:rsid w:val="00C91381"/>
    <w:rsid w:val="00C93803"/>
    <w:rsid w:val="00C97036"/>
    <w:rsid w:val="00CF4A00"/>
    <w:rsid w:val="00D10BFB"/>
    <w:rsid w:val="00D216CA"/>
    <w:rsid w:val="00DB5974"/>
    <w:rsid w:val="00DE2410"/>
    <w:rsid w:val="00DE75D1"/>
    <w:rsid w:val="00DF136D"/>
    <w:rsid w:val="00E16FA3"/>
    <w:rsid w:val="00E23080"/>
    <w:rsid w:val="00E31B95"/>
    <w:rsid w:val="00E33DF5"/>
    <w:rsid w:val="00E5047D"/>
    <w:rsid w:val="00E50F8A"/>
    <w:rsid w:val="00E56794"/>
    <w:rsid w:val="00E732A9"/>
    <w:rsid w:val="00EB1730"/>
    <w:rsid w:val="00EC40A2"/>
    <w:rsid w:val="00EF23EA"/>
    <w:rsid w:val="00F04B32"/>
    <w:rsid w:val="00F43806"/>
    <w:rsid w:val="00F64425"/>
    <w:rsid w:val="00F75560"/>
    <w:rsid w:val="00F7678B"/>
    <w:rsid w:val="00F869D9"/>
    <w:rsid w:val="00FE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D3289-1748-44AB-AEE2-6EFE8FA40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D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B0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0077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47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4719"/>
  </w:style>
  <w:style w:type="paragraph" w:styleId="Pieddepage">
    <w:name w:val="footer"/>
    <w:basedOn w:val="Normal"/>
    <w:link w:val="PieddepageCar"/>
    <w:uiPriority w:val="99"/>
    <w:unhideWhenUsed/>
    <w:rsid w:val="001D47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4719"/>
  </w:style>
  <w:style w:type="paragraph" w:styleId="Paragraphedeliste">
    <w:name w:val="List Paragraph"/>
    <w:basedOn w:val="Normal"/>
    <w:uiPriority w:val="34"/>
    <w:qFormat/>
    <w:rsid w:val="00B633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8DED9-9EC6-4E02-A3E8-E8CB81102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9</Pages>
  <Words>2674</Words>
  <Characters>15246</Characters>
  <Application>Microsoft Office Word</Application>
  <DocSecurity>0</DocSecurity>
  <Lines>127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ieber</dc:creator>
  <cp:keywords/>
  <dc:description/>
  <cp:lastModifiedBy>Rose Van Der Linden</cp:lastModifiedBy>
  <cp:revision>14</cp:revision>
  <cp:lastPrinted>2019-03-22T13:32:00Z</cp:lastPrinted>
  <dcterms:created xsi:type="dcterms:W3CDTF">2019-08-02T14:09:00Z</dcterms:created>
  <dcterms:modified xsi:type="dcterms:W3CDTF">2019-09-23T13:21:00Z</dcterms:modified>
</cp:coreProperties>
</file>